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5D860" w14:textId="1C895415" w:rsidR="00704F7E" w:rsidRPr="00704F7E" w:rsidRDefault="00704F7E" w:rsidP="00704F7E">
      <w:pPr>
        <w:spacing w:after="0" w:line="240" w:lineRule="auto"/>
        <w:rPr>
          <w:rFonts w:eastAsia="Calibri"/>
          <w:b/>
          <w:bCs/>
        </w:rPr>
      </w:pPr>
      <w:r w:rsidRPr="00704F7E">
        <w:rPr>
          <w:rFonts w:eastAsia="Calibri"/>
          <w:b/>
          <w:bCs/>
        </w:rPr>
        <w:t xml:space="preserve">Additional file </w:t>
      </w:r>
      <w:r w:rsidRPr="00704F7E">
        <w:rPr>
          <w:rFonts w:eastAsia="Calibri"/>
          <w:b/>
          <w:bCs/>
        </w:rPr>
        <w:t>1</w:t>
      </w:r>
      <w:r w:rsidRPr="00704F7E">
        <w:rPr>
          <w:rFonts w:eastAsia="Calibri"/>
          <w:b/>
          <w:bCs/>
        </w:rPr>
        <w:t>: Search strategy</w:t>
      </w:r>
    </w:p>
    <w:p w14:paraId="62D3CABE" w14:textId="77777777" w:rsidR="00704F7E" w:rsidRPr="00704F7E" w:rsidRDefault="00704F7E" w:rsidP="00704F7E">
      <w:pPr>
        <w:spacing w:after="0" w:line="240" w:lineRule="auto"/>
        <w:rPr>
          <w:rFonts w:eastAsia="Calibri"/>
          <w:b/>
          <w:bCs/>
        </w:rPr>
      </w:pPr>
    </w:p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1271"/>
        <w:gridCol w:w="6521"/>
      </w:tblGrid>
      <w:tr w:rsidR="00DE1C81" w:rsidRPr="006A20C8" w14:paraId="07416F8C" w14:textId="77777777" w:rsidTr="00DE1C81">
        <w:trPr>
          <w:trHeight w:val="684"/>
        </w:trPr>
        <w:tc>
          <w:tcPr>
            <w:tcW w:w="1271" w:type="dxa"/>
          </w:tcPr>
          <w:p w14:paraId="2D88515D" w14:textId="77777777" w:rsidR="00DE1C81" w:rsidRPr="006A20C8" w:rsidRDefault="00DE1C81" w:rsidP="00C56667">
            <w:pPr>
              <w:spacing w:before="60" w:after="60"/>
            </w:pPr>
            <w:r w:rsidRPr="006A20C8">
              <w:t>Search No.</w:t>
            </w:r>
          </w:p>
        </w:tc>
        <w:tc>
          <w:tcPr>
            <w:tcW w:w="6521" w:type="dxa"/>
          </w:tcPr>
          <w:p w14:paraId="61A62F21" w14:textId="77777777" w:rsidR="00DE1C81" w:rsidRPr="006A20C8" w:rsidRDefault="00DE1C81" w:rsidP="00C56667">
            <w:pPr>
              <w:spacing w:before="60" w:after="60"/>
            </w:pPr>
            <w:r w:rsidRPr="006A20C8">
              <w:t>Searches</w:t>
            </w:r>
          </w:p>
        </w:tc>
      </w:tr>
      <w:tr w:rsidR="00DE1C81" w:rsidRPr="006A20C8" w14:paraId="747BC09E" w14:textId="77777777" w:rsidTr="00DE1C81">
        <w:tc>
          <w:tcPr>
            <w:tcW w:w="1271" w:type="dxa"/>
          </w:tcPr>
          <w:p w14:paraId="746106BA" w14:textId="77777777" w:rsidR="00DE1C81" w:rsidRPr="006A20C8" w:rsidRDefault="00DE1C81" w:rsidP="00C56667">
            <w:pPr>
              <w:spacing w:before="60" w:after="60"/>
            </w:pPr>
            <w:r w:rsidRPr="006A20C8">
              <w:t>1</w:t>
            </w:r>
          </w:p>
        </w:tc>
        <w:tc>
          <w:tcPr>
            <w:tcW w:w="6521" w:type="dxa"/>
          </w:tcPr>
          <w:p w14:paraId="494C089A" w14:textId="77777777" w:rsidR="00DE1C81" w:rsidRPr="006A20C8" w:rsidRDefault="00DE1C81" w:rsidP="00C56667">
            <w:pPr>
              <w:spacing w:before="60" w:after="60"/>
            </w:pPr>
            <w:r w:rsidRPr="006A20C8">
              <w:t>exp Cervical Vertebrae/in, pp [Injuries, Physiopathology]</w:t>
            </w:r>
          </w:p>
        </w:tc>
      </w:tr>
      <w:tr w:rsidR="00DE1C81" w:rsidRPr="006A20C8" w14:paraId="61CA65A0" w14:textId="77777777" w:rsidTr="00DE1C81">
        <w:tc>
          <w:tcPr>
            <w:tcW w:w="1271" w:type="dxa"/>
          </w:tcPr>
          <w:p w14:paraId="4A996642" w14:textId="77777777" w:rsidR="00DE1C81" w:rsidRPr="006A20C8" w:rsidRDefault="00DE1C81" w:rsidP="00C56667">
            <w:pPr>
              <w:spacing w:before="60" w:after="60"/>
            </w:pPr>
            <w:r w:rsidRPr="006A20C8">
              <w:t>2</w:t>
            </w:r>
          </w:p>
        </w:tc>
        <w:tc>
          <w:tcPr>
            <w:tcW w:w="6521" w:type="dxa"/>
          </w:tcPr>
          <w:p w14:paraId="79F4CB5D" w14:textId="77777777" w:rsidR="00DE1C81" w:rsidRPr="006A20C8" w:rsidRDefault="00DE1C81" w:rsidP="00C56667">
            <w:pPr>
              <w:spacing w:before="60" w:after="60"/>
            </w:pPr>
            <w:r w:rsidRPr="006A20C8">
              <w:t>Head/pp [Physiopathology]</w:t>
            </w:r>
          </w:p>
        </w:tc>
      </w:tr>
      <w:tr w:rsidR="00DE1C81" w:rsidRPr="006A20C8" w14:paraId="076D3EBC" w14:textId="77777777" w:rsidTr="00DE1C81">
        <w:tc>
          <w:tcPr>
            <w:tcW w:w="1271" w:type="dxa"/>
          </w:tcPr>
          <w:p w14:paraId="2CA99D78" w14:textId="77777777" w:rsidR="00DE1C81" w:rsidRPr="006A20C8" w:rsidRDefault="00DE1C81" w:rsidP="00C56667">
            <w:pPr>
              <w:spacing w:before="60" w:after="60"/>
            </w:pPr>
            <w:r w:rsidRPr="006A20C8">
              <w:t>3</w:t>
            </w:r>
          </w:p>
        </w:tc>
        <w:tc>
          <w:tcPr>
            <w:tcW w:w="6521" w:type="dxa"/>
          </w:tcPr>
          <w:p w14:paraId="020ABF1E" w14:textId="77777777" w:rsidR="00DE1C81" w:rsidRPr="006A20C8" w:rsidRDefault="00DE1C81" w:rsidP="00C56667">
            <w:pPr>
              <w:spacing w:before="60" w:after="60"/>
            </w:pPr>
            <w:r w:rsidRPr="006A20C8">
              <w:t>Neck/pp [Physiopathology]</w:t>
            </w:r>
          </w:p>
        </w:tc>
      </w:tr>
      <w:tr w:rsidR="00DE1C81" w:rsidRPr="006A20C8" w14:paraId="33EA5EC6" w14:textId="77777777" w:rsidTr="00DE1C81">
        <w:tc>
          <w:tcPr>
            <w:tcW w:w="1271" w:type="dxa"/>
          </w:tcPr>
          <w:p w14:paraId="050C6E05" w14:textId="77777777" w:rsidR="00DE1C81" w:rsidRPr="006A20C8" w:rsidRDefault="00DE1C81" w:rsidP="00C56667">
            <w:pPr>
              <w:spacing w:before="60" w:after="60"/>
            </w:pPr>
            <w:r w:rsidRPr="006A20C8">
              <w:t>4</w:t>
            </w:r>
          </w:p>
        </w:tc>
        <w:tc>
          <w:tcPr>
            <w:tcW w:w="6521" w:type="dxa"/>
          </w:tcPr>
          <w:p w14:paraId="48E56060" w14:textId="77777777" w:rsidR="00DE1C81" w:rsidRPr="006A20C8" w:rsidRDefault="00DE1C81" w:rsidP="00C56667">
            <w:pPr>
              <w:spacing w:before="60" w:after="60"/>
            </w:pPr>
            <w:r w:rsidRPr="006A20C8">
              <w:t>Neck Pain/</w:t>
            </w:r>
          </w:p>
        </w:tc>
      </w:tr>
      <w:tr w:rsidR="00DE1C81" w:rsidRPr="006A20C8" w14:paraId="7118EE30" w14:textId="77777777" w:rsidTr="00DE1C81">
        <w:tc>
          <w:tcPr>
            <w:tcW w:w="1271" w:type="dxa"/>
          </w:tcPr>
          <w:p w14:paraId="414299F0" w14:textId="77777777" w:rsidR="00DE1C81" w:rsidRPr="006A20C8" w:rsidRDefault="00DE1C81" w:rsidP="00C56667">
            <w:pPr>
              <w:spacing w:before="60" w:after="60"/>
            </w:pPr>
            <w:r w:rsidRPr="006A20C8">
              <w:t>5</w:t>
            </w:r>
          </w:p>
        </w:tc>
        <w:tc>
          <w:tcPr>
            <w:tcW w:w="6521" w:type="dxa"/>
          </w:tcPr>
          <w:p w14:paraId="33185505" w14:textId="77777777" w:rsidR="00DE1C81" w:rsidRPr="006A20C8" w:rsidRDefault="00DE1C81" w:rsidP="00C56667">
            <w:pPr>
              <w:spacing w:before="60" w:after="60"/>
            </w:pPr>
            <w:r w:rsidRPr="006A20C8">
              <w:t>exp Neck Injuries/</w:t>
            </w:r>
          </w:p>
        </w:tc>
      </w:tr>
      <w:tr w:rsidR="00DE1C81" w:rsidRPr="006A20C8" w14:paraId="5C9DB5C2" w14:textId="77777777" w:rsidTr="00DE1C81">
        <w:tc>
          <w:tcPr>
            <w:tcW w:w="1271" w:type="dxa"/>
          </w:tcPr>
          <w:p w14:paraId="647693B5" w14:textId="77777777" w:rsidR="00DE1C81" w:rsidRPr="006A20C8" w:rsidRDefault="00DE1C81" w:rsidP="00C56667">
            <w:pPr>
              <w:spacing w:before="60" w:after="60"/>
            </w:pPr>
            <w:r w:rsidRPr="006A20C8">
              <w:t>6</w:t>
            </w:r>
          </w:p>
        </w:tc>
        <w:tc>
          <w:tcPr>
            <w:tcW w:w="6521" w:type="dxa"/>
          </w:tcPr>
          <w:p w14:paraId="340D72BA" w14:textId="77777777" w:rsidR="00DE1C81" w:rsidRPr="006A20C8" w:rsidRDefault="00DE1C81" w:rsidP="00C56667">
            <w:pPr>
              <w:spacing w:before="60" w:after="60"/>
            </w:pPr>
            <w:r w:rsidRPr="006A20C8">
              <w:t>Neck Muscles/pp [Physiopathology]</w:t>
            </w:r>
          </w:p>
        </w:tc>
      </w:tr>
      <w:tr w:rsidR="00DE1C81" w:rsidRPr="006A20C8" w14:paraId="06A398E8" w14:textId="77777777" w:rsidTr="00DE1C81">
        <w:tc>
          <w:tcPr>
            <w:tcW w:w="1271" w:type="dxa"/>
          </w:tcPr>
          <w:p w14:paraId="2952AFA4" w14:textId="77777777" w:rsidR="00DE1C81" w:rsidRPr="006A20C8" w:rsidRDefault="00DE1C81" w:rsidP="00C56667">
            <w:pPr>
              <w:spacing w:before="60" w:after="60"/>
            </w:pPr>
            <w:r w:rsidRPr="006A20C8">
              <w:t>7</w:t>
            </w:r>
          </w:p>
        </w:tc>
        <w:tc>
          <w:tcPr>
            <w:tcW w:w="6521" w:type="dxa"/>
          </w:tcPr>
          <w:p w14:paraId="64290117" w14:textId="77777777" w:rsidR="00DE1C81" w:rsidRPr="006A20C8" w:rsidRDefault="00DE1C81" w:rsidP="00C56667">
            <w:pPr>
              <w:spacing w:before="60" w:after="60"/>
            </w:pPr>
            <w:proofErr w:type="spellStart"/>
            <w:r w:rsidRPr="006A20C8">
              <w:t>Atlanto</w:t>
            </w:r>
            <w:proofErr w:type="spellEnd"/>
            <w:r w:rsidRPr="006A20C8">
              <w:t>-Axial Joint/pp [Physiopathology]</w:t>
            </w:r>
          </w:p>
        </w:tc>
      </w:tr>
      <w:tr w:rsidR="00DE1C81" w:rsidRPr="006A20C8" w14:paraId="137CC42A" w14:textId="77777777" w:rsidTr="00DE1C81">
        <w:tc>
          <w:tcPr>
            <w:tcW w:w="1271" w:type="dxa"/>
          </w:tcPr>
          <w:p w14:paraId="4D2DA784" w14:textId="77777777" w:rsidR="00DE1C81" w:rsidRPr="006A20C8" w:rsidRDefault="00DE1C81" w:rsidP="00C56667">
            <w:pPr>
              <w:spacing w:before="60" w:after="60"/>
            </w:pPr>
            <w:r w:rsidRPr="006A20C8">
              <w:t>8</w:t>
            </w:r>
          </w:p>
        </w:tc>
        <w:tc>
          <w:tcPr>
            <w:tcW w:w="6521" w:type="dxa"/>
          </w:tcPr>
          <w:p w14:paraId="6B80455F" w14:textId="77777777" w:rsidR="00DE1C81" w:rsidRPr="006A20C8" w:rsidRDefault="00DE1C81" w:rsidP="00C56667">
            <w:pPr>
              <w:spacing w:before="60" w:after="60"/>
            </w:pPr>
            <w:proofErr w:type="spellStart"/>
            <w:r w:rsidRPr="006A20C8">
              <w:t>Atlanto</w:t>
            </w:r>
            <w:proofErr w:type="spellEnd"/>
            <w:r w:rsidRPr="006A20C8">
              <w:t>-Occipital Joint/pp [Physiopathology]</w:t>
            </w:r>
          </w:p>
        </w:tc>
      </w:tr>
      <w:tr w:rsidR="00DE1C81" w:rsidRPr="006A20C8" w14:paraId="00D10027" w14:textId="77777777" w:rsidTr="00DE1C81">
        <w:tc>
          <w:tcPr>
            <w:tcW w:w="1271" w:type="dxa"/>
          </w:tcPr>
          <w:p w14:paraId="347E2F5D" w14:textId="77777777" w:rsidR="00DE1C81" w:rsidRPr="006A20C8" w:rsidRDefault="00DE1C81" w:rsidP="00C56667">
            <w:pPr>
              <w:spacing w:before="60" w:after="60"/>
            </w:pPr>
            <w:r w:rsidRPr="006A20C8">
              <w:t>9</w:t>
            </w:r>
          </w:p>
        </w:tc>
        <w:tc>
          <w:tcPr>
            <w:tcW w:w="6521" w:type="dxa"/>
          </w:tcPr>
          <w:p w14:paraId="67EBCDC9" w14:textId="77777777" w:rsidR="00DE1C81" w:rsidRPr="006A20C8" w:rsidRDefault="00DE1C81" w:rsidP="00C56667">
            <w:pPr>
              <w:spacing w:before="60" w:after="60"/>
            </w:pPr>
            <w:r w:rsidRPr="006A20C8">
              <w:t>1 or 2 or 3 or 4 or 5 or 6 or 7 or 8</w:t>
            </w:r>
          </w:p>
        </w:tc>
      </w:tr>
      <w:tr w:rsidR="00DE1C81" w:rsidRPr="006A20C8" w14:paraId="63EE813E" w14:textId="77777777" w:rsidTr="00DE1C81">
        <w:tc>
          <w:tcPr>
            <w:tcW w:w="1271" w:type="dxa"/>
          </w:tcPr>
          <w:p w14:paraId="6CFF8293" w14:textId="77777777" w:rsidR="00DE1C81" w:rsidRPr="006A20C8" w:rsidRDefault="00DE1C81" w:rsidP="00C56667">
            <w:pPr>
              <w:spacing w:before="60" w:after="60"/>
            </w:pPr>
            <w:r w:rsidRPr="006A20C8">
              <w:t>10</w:t>
            </w:r>
          </w:p>
        </w:tc>
        <w:tc>
          <w:tcPr>
            <w:tcW w:w="6521" w:type="dxa"/>
          </w:tcPr>
          <w:p w14:paraId="21413A44" w14:textId="77777777" w:rsidR="00DE1C81" w:rsidRPr="006A20C8" w:rsidRDefault="00DE1C81" w:rsidP="00C56667">
            <w:pPr>
              <w:spacing w:before="60" w:after="60"/>
            </w:pPr>
            <w:r w:rsidRPr="006A20C8">
              <w:t xml:space="preserve">Movement/an, cl, </w:t>
            </w:r>
            <w:proofErr w:type="spellStart"/>
            <w:r w:rsidRPr="006A20C8">
              <w:t>ph</w:t>
            </w:r>
            <w:proofErr w:type="spellEnd"/>
            <w:r w:rsidRPr="006A20C8">
              <w:t xml:space="preserve"> [Analysis, Classification, Physiology]</w:t>
            </w:r>
          </w:p>
        </w:tc>
      </w:tr>
      <w:tr w:rsidR="00DE1C81" w:rsidRPr="006A20C8" w14:paraId="420053BE" w14:textId="77777777" w:rsidTr="00DE1C81">
        <w:tc>
          <w:tcPr>
            <w:tcW w:w="1271" w:type="dxa"/>
          </w:tcPr>
          <w:p w14:paraId="4FE104CF" w14:textId="77777777" w:rsidR="00DE1C81" w:rsidRPr="006A20C8" w:rsidRDefault="00DE1C81" w:rsidP="00C56667">
            <w:pPr>
              <w:spacing w:before="60" w:after="60"/>
            </w:pPr>
            <w:r w:rsidRPr="006A20C8">
              <w:t>11</w:t>
            </w:r>
          </w:p>
        </w:tc>
        <w:tc>
          <w:tcPr>
            <w:tcW w:w="6521" w:type="dxa"/>
          </w:tcPr>
          <w:p w14:paraId="06825883" w14:textId="77777777" w:rsidR="00DE1C81" w:rsidRPr="006A20C8" w:rsidRDefault="00DE1C81" w:rsidP="00C56667">
            <w:pPr>
              <w:spacing w:before="60" w:after="60"/>
            </w:pPr>
            <w:r w:rsidRPr="006A20C8">
              <w:t>Head Movements/</w:t>
            </w:r>
            <w:proofErr w:type="spellStart"/>
            <w:r w:rsidRPr="006A20C8">
              <w:t>ph</w:t>
            </w:r>
            <w:proofErr w:type="spellEnd"/>
            <w:r w:rsidRPr="006A20C8">
              <w:t xml:space="preserve"> [Physiology]</w:t>
            </w:r>
          </w:p>
        </w:tc>
      </w:tr>
      <w:tr w:rsidR="00DE1C81" w:rsidRPr="006A20C8" w14:paraId="67220F7F" w14:textId="77777777" w:rsidTr="00DE1C81">
        <w:tc>
          <w:tcPr>
            <w:tcW w:w="1271" w:type="dxa"/>
          </w:tcPr>
          <w:p w14:paraId="21998999" w14:textId="77777777" w:rsidR="00DE1C81" w:rsidRPr="006A20C8" w:rsidRDefault="00DE1C81" w:rsidP="00C56667">
            <w:pPr>
              <w:spacing w:before="60" w:after="60"/>
            </w:pPr>
            <w:r w:rsidRPr="006A20C8">
              <w:t>12</w:t>
            </w:r>
          </w:p>
        </w:tc>
        <w:tc>
          <w:tcPr>
            <w:tcW w:w="6521" w:type="dxa"/>
          </w:tcPr>
          <w:p w14:paraId="1A4089CD" w14:textId="77777777" w:rsidR="00DE1C81" w:rsidRPr="006A20C8" w:rsidRDefault="00DE1C81" w:rsidP="00C56667">
            <w:pPr>
              <w:spacing w:before="60" w:after="60"/>
            </w:pPr>
            <w:r w:rsidRPr="006A20C8">
              <w:t>Physical Examination/</w:t>
            </w:r>
            <w:proofErr w:type="spellStart"/>
            <w:r w:rsidRPr="006A20C8">
              <w:t>mt</w:t>
            </w:r>
            <w:proofErr w:type="spellEnd"/>
            <w:r w:rsidRPr="006A20C8">
              <w:t xml:space="preserve"> [Methods]</w:t>
            </w:r>
          </w:p>
        </w:tc>
      </w:tr>
      <w:tr w:rsidR="00DE1C81" w:rsidRPr="006A20C8" w14:paraId="5E7E3963" w14:textId="77777777" w:rsidTr="00DE1C81">
        <w:tc>
          <w:tcPr>
            <w:tcW w:w="1271" w:type="dxa"/>
          </w:tcPr>
          <w:p w14:paraId="20B9629D" w14:textId="77777777" w:rsidR="00DE1C81" w:rsidRPr="006A20C8" w:rsidRDefault="00DE1C81" w:rsidP="00C56667">
            <w:pPr>
              <w:spacing w:before="60" w:after="60"/>
            </w:pPr>
            <w:r w:rsidRPr="006A20C8">
              <w:t>13</w:t>
            </w:r>
          </w:p>
        </w:tc>
        <w:tc>
          <w:tcPr>
            <w:tcW w:w="6521" w:type="dxa"/>
          </w:tcPr>
          <w:p w14:paraId="0308F4F5" w14:textId="77777777" w:rsidR="00DE1C81" w:rsidRPr="006A20C8" w:rsidRDefault="00DE1C81" w:rsidP="00C56667">
            <w:pPr>
              <w:spacing w:before="60" w:after="60"/>
            </w:pPr>
            <w:r w:rsidRPr="006A20C8">
              <w:t>Motor Skills/</w:t>
            </w:r>
            <w:proofErr w:type="spellStart"/>
            <w:r w:rsidRPr="006A20C8">
              <w:t>ph</w:t>
            </w:r>
            <w:proofErr w:type="spellEnd"/>
            <w:r w:rsidRPr="006A20C8">
              <w:t>, pp [Physiology, Physiopathology]</w:t>
            </w:r>
          </w:p>
        </w:tc>
      </w:tr>
      <w:tr w:rsidR="00DE1C81" w:rsidRPr="006A20C8" w14:paraId="19427896" w14:textId="77777777" w:rsidTr="00DE1C81">
        <w:tc>
          <w:tcPr>
            <w:tcW w:w="1271" w:type="dxa"/>
          </w:tcPr>
          <w:p w14:paraId="2B6C78F4" w14:textId="77777777" w:rsidR="00DE1C81" w:rsidRPr="006A20C8" w:rsidRDefault="00DE1C81" w:rsidP="00C56667">
            <w:pPr>
              <w:spacing w:before="60" w:after="60"/>
            </w:pPr>
            <w:r w:rsidRPr="006A20C8">
              <w:t>14</w:t>
            </w:r>
          </w:p>
        </w:tc>
        <w:tc>
          <w:tcPr>
            <w:tcW w:w="6521" w:type="dxa"/>
          </w:tcPr>
          <w:p w14:paraId="7B68E5B4" w14:textId="77777777" w:rsidR="00DE1C81" w:rsidRPr="006A20C8" w:rsidRDefault="00DE1C81" w:rsidP="00C56667">
            <w:pPr>
              <w:spacing w:before="60" w:after="60"/>
            </w:pPr>
            <w:r w:rsidRPr="006A20C8">
              <w:t>Proprioception/</w:t>
            </w:r>
            <w:proofErr w:type="spellStart"/>
            <w:r w:rsidRPr="006A20C8">
              <w:t>ph</w:t>
            </w:r>
            <w:proofErr w:type="spellEnd"/>
            <w:r w:rsidRPr="006A20C8">
              <w:t xml:space="preserve"> [Physiology]</w:t>
            </w:r>
          </w:p>
        </w:tc>
      </w:tr>
      <w:tr w:rsidR="00DE1C81" w:rsidRPr="006A20C8" w14:paraId="0591A61F" w14:textId="77777777" w:rsidTr="00DE1C81">
        <w:tc>
          <w:tcPr>
            <w:tcW w:w="1271" w:type="dxa"/>
          </w:tcPr>
          <w:p w14:paraId="2618D1E3" w14:textId="77777777" w:rsidR="00DE1C81" w:rsidRPr="006A20C8" w:rsidRDefault="00DE1C81" w:rsidP="00C56667">
            <w:pPr>
              <w:spacing w:before="60" w:after="60"/>
            </w:pPr>
            <w:r w:rsidRPr="006A20C8">
              <w:t>15</w:t>
            </w:r>
          </w:p>
        </w:tc>
        <w:tc>
          <w:tcPr>
            <w:tcW w:w="6521" w:type="dxa"/>
          </w:tcPr>
          <w:p w14:paraId="2138AF35" w14:textId="77777777" w:rsidR="00DE1C81" w:rsidRPr="006A20C8" w:rsidRDefault="00DE1C81" w:rsidP="00C56667">
            <w:pPr>
              <w:spacing w:before="60" w:after="60"/>
            </w:pPr>
            <w:r w:rsidRPr="006A20C8">
              <w:t>Kinesthesis/</w:t>
            </w:r>
          </w:p>
        </w:tc>
      </w:tr>
      <w:tr w:rsidR="00DE1C81" w:rsidRPr="006A20C8" w14:paraId="0BAEC8F2" w14:textId="77777777" w:rsidTr="00DE1C81">
        <w:tc>
          <w:tcPr>
            <w:tcW w:w="1271" w:type="dxa"/>
          </w:tcPr>
          <w:p w14:paraId="3F9EA816" w14:textId="77777777" w:rsidR="00DE1C81" w:rsidRPr="006A20C8" w:rsidRDefault="00DE1C81" w:rsidP="00C56667">
            <w:pPr>
              <w:spacing w:before="60" w:after="60"/>
            </w:pPr>
            <w:r w:rsidRPr="006A20C8">
              <w:t>16</w:t>
            </w:r>
          </w:p>
        </w:tc>
        <w:tc>
          <w:tcPr>
            <w:tcW w:w="6521" w:type="dxa"/>
          </w:tcPr>
          <w:p w14:paraId="44A33001" w14:textId="77777777" w:rsidR="00DE1C81" w:rsidRPr="006A20C8" w:rsidRDefault="00DE1C81" w:rsidP="00C56667">
            <w:pPr>
              <w:spacing w:before="60" w:after="60"/>
            </w:pPr>
            <w:r w:rsidRPr="006A20C8">
              <w:t>Exercise Movement Techniques/</w:t>
            </w:r>
          </w:p>
        </w:tc>
      </w:tr>
      <w:tr w:rsidR="00DE1C81" w:rsidRPr="006A20C8" w14:paraId="72025686" w14:textId="77777777" w:rsidTr="00DE1C81">
        <w:tc>
          <w:tcPr>
            <w:tcW w:w="1271" w:type="dxa"/>
          </w:tcPr>
          <w:p w14:paraId="4B5F9EA4" w14:textId="77777777" w:rsidR="00DE1C81" w:rsidRPr="006A20C8" w:rsidRDefault="00DE1C81" w:rsidP="00C56667">
            <w:pPr>
              <w:spacing w:before="60" w:after="60"/>
            </w:pPr>
            <w:r w:rsidRPr="006A20C8">
              <w:t>17</w:t>
            </w:r>
          </w:p>
        </w:tc>
        <w:tc>
          <w:tcPr>
            <w:tcW w:w="6521" w:type="dxa"/>
          </w:tcPr>
          <w:p w14:paraId="2E55D24B" w14:textId="77777777" w:rsidR="00DE1C81" w:rsidRPr="006A20C8" w:rsidRDefault="00DE1C81" w:rsidP="00C56667">
            <w:pPr>
              <w:spacing w:before="60" w:after="60"/>
            </w:pPr>
            <w:r w:rsidRPr="006A20C8">
              <w:t>"Range of Motion, Articular"/</w:t>
            </w:r>
          </w:p>
        </w:tc>
      </w:tr>
      <w:tr w:rsidR="00DE1C81" w:rsidRPr="006A20C8" w14:paraId="40A1C545" w14:textId="77777777" w:rsidTr="00DE1C81">
        <w:tc>
          <w:tcPr>
            <w:tcW w:w="1271" w:type="dxa"/>
          </w:tcPr>
          <w:p w14:paraId="5EBE41A6" w14:textId="77777777" w:rsidR="00DE1C81" w:rsidRPr="006A20C8" w:rsidRDefault="00DE1C81" w:rsidP="00C56667">
            <w:pPr>
              <w:spacing w:before="60" w:after="60"/>
            </w:pPr>
            <w:r w:rsidRPr="006A20C8">
              <w:t>18</w:t>
            </w:r>
          </w:p>
        </w:tc>
        <w:tc>
          <w:tcPr>
            <w:tcW w:w="6521" w:type="dxa"/>
          </w:tcPr>
          <w:p w14:paraId="43E95798" w14:textId="77777777" w:rsidR="00DE1C81" w:rsidRPr="006A20C8" w:rsidRDefault="00DE1C81" w:rsidP="00C56667">
            <w:pPr>
              <w:spacing w:before="60" w:after="60"/>
            </w:pPr>
            <w:r w:rsidRPr="006A20C8">
              <w:t>Biomechanical Phenomena/</w:t>
            </w:r>
          </w:p>
        </w:tc>
      </w:tr>
      <w:tr w:rsidR="00DE1C81" w:rsidRPr="006A20C8" w14:paraId="09201BCA" w14:textId="77777777" w:rsidTr="00DE1C81">
        <w:tc>
          <w:tcPr>
            <w:tcW w:w="1271" w:type="dxa"/>
          </w:tcPr>
          <w:p w14:paraId="1919B88B" w14:textId="77777777" w:rsidR="00DE1C81" w:rsidRPr="006A20C8" w:rsidRDefault="00DE1C81" w:rsidP="00C56667">
            <w:pPr>
              <w:spacing w:before="60" w:after="60"/>
            </w:pPr>
            <w:r w:rsidRPr="006A20C8">
              <w:t>19</w:t>
            </w:r>
          </w:p>
        </w:tc>
        <w:tc>
          <w:tcPr>
            <w:tcW w:w="6521" w:type="dxa"/>
          </w:tcPr>
          <w:p w14:paraId="0AC9631F" w14:textId="77777777" w:rsidR="00DE1C81" w:rsidRPr="006A20C8" w:rsidRDefault="00DE1C81" w:rsidP="00C56667">
            <w:pPr>
              <w:spacing w:before="60" w:after="60"/>
            </w:pPr>
            <w:r w:rsidRPr="006A20C8">
              <w:t>10 or 11 or 12 or 13 or 14 or 15 or 16 or 17 or 18</w:t>
            </w:r>
          </w:p>
        </w:tc>
      </w:tr>
      <w:tr w:rsidR="00DE1C81" w:rsidRPr="006A20C8" w14:paraId="54888E40" w14:textId="77777777" w:rsidTr="00DE1C81">
        <w:tc>
          <w:tcPr>
            <w:tcW w:w="1271" w:type="dxa"/>
          </w:tcPr>
          <w:p w14:paraId="2FD6CC0E" w14:textId="77777777" w:rsidR="00DE1C81" w:rsidRPr="006A20C8" w:rsidRDefault="00DE1C81" w:rsidP="00C56667">
            <w:pPr>
              <w:spacing w:before="60" w:after="60"/>
            </w:pPr>
            <w:r w:rsidRPr="006A20C8">
              <w:t>20</w:t>
            </w:r>
          </w:p>
        </w:tc>
        <w:tc>
          <w:tcPr>
            <w:tcW w:w="6521" w:type="dxa"/>
          </w:tcPr>
          <w:p w14:paraId="5E5F0D5A" w14:textId="77777777" w:rsidR="00DE1C81" w:rsidRPr="006A20C8" w:rsidRDefault="00DE1C81" w:rsidP="00C56667">
            <w:pPr>
              <w:spacing w:before="60" w:after="60"/>
            </w:pPr>
            <w:r w:rsidRPr="006A20C8">
              <w:t>"Reproducibility of Results"/</w:t>
            </w:r>
          </w:p>
        </w:tc>
      </w:tr>
      <w:tr w:rsidR="00DE1C81" w:rsidRPr="006A20C8" w14:paraId="23A94A39" w14:textId="77777777" w:rsidTr="00DE1C81">
        <w:tc>
          <w:tcPr>
            <w:tcW w:w="1271" w:type="dxa"/>
          </w:tcPr>
          <w:p w14:paraId="15C619F9" w14:textId="77777777" w:rsidR="00DE1C81" w:rsidRPr="006A20C8" w:rsidRDefault="00DE1C81" w:rsidP="00C56667">
            <w:pPr>
              <w:spacing w:before="60" w:after="60"/>
            </w:pPr>
            <w:r w:rsidRPr="006A20C8">
              <w:t>21</w:t>
            </w:r>
          </w:p>
        </w:tc>
        <w:tc>
          <w:tcPr>
            <w:tcW w:w="6521" w:type="dxa"/>
          </w:tcPr>
          <w:p w14:paraId="6BDF2E6F" w14:textId="77777777" w:rsidR="00DE1C81" w:rsidRPr="006A20C8" w:rsidRDefault="00DE1C81" w:rsidP="00C56667">
            <w:pPr>
              <w:spacing w:before="60" w:after="60"/>
            </w:pPr>
            <w:r w:rsidRPr="006A20C8">
              <w:t>"Sensitivity and Specificity"/</w:t>
            </w:r>
          </w:p>
        </w:tc>
      </w:tr>
      <w:tr w:rsidR="00DE1C81" w:rsidRPr="006A20C8" w14:paraId="673A3B7C" w14:textId="77777777" w:rsidTr="00DE1C81">
        <w:tc>
          <w:tcPr>
            <w:tcW w:w="1271" w:type="dxa"/>
          </w:tcPr>
          <w:p w14:paraId="30913A69" w14:textId="77777777" w:rsidR="00DE1C81" w:rsidRPr="006A20C8" w:rsidRDefault="00DE1C81" w:rsidP="00C56667">
            <w:pPr>
              <w:spacing w:before="60" w:after="60"/>
            </w:pPr>
            <w:r w:rsidRPr="006A20C8">
              <w:t>22</w:t>
            </w:r>
          </w:p>
        </w:tc>
        <w:tc>
          <w:tcPr>
            <w:tcW w:w="6521" w:type="dxa"/>
          </w:tcPr>
          <w:p w14:paraId="4E7A8F7B" w14:textId="77777777" w:rsidR="00DE1C81" w:rsidRPr="006A20C8" w:rsidRDefault="00DE1C81" w:rsidP="00C56667">
            <w:pPr>
              <w:spacing w:before="60" w:after="60"/>
            </w:pPr>
            <w:r w:rsidRPr="006A20C8">
              <w:t>Validation Studies/</w:t>
            </w:r>
          </w:p>
        </w:tc>
      </w:tr>
      <w:tr w:rsidR="00DE1C81" w:rsidRPr="006A20C8" w14:paraId="5CB4BD59" w14:textId="77777777" w:rsidTr="00DE1C81">
        <w:tc>
          <w:tcPr>
            <w:tcW w:w="1271" w:type="dxa"/>
          </w:tcPr>
          <w:p w14:paraId="4008F138" w14:textId="77777777" w:rsidR="00DE1C81" w:rsidRPr="006A20C8" w:rsidRDefault="00DE1C81" w:rsidP="00C56667">
            <w:pPr>
              <w:spacing w:before="60" w:after="60"/>
            </w:pPr>
            <w:r w:rsidRPr="006A20C8">
              <w:t>23</w:t>
            </w:r>
          </w:p>
        </w:tc>
        <w:tc>
          <w:tcPr>
            <w:tcW w:w="6521" w:type="dxa"/>
          </w:tcPr>
          <w:p w14:paraId="321ABDC6" w14:textId="77777777" w:rsidR="00DE1C81" w:rsidRPr="006A20C8" w:rsidRDefault="00DE1C81" w:rsidP="00C56667">
            <w:pPr>
              <w:spacing w:before="60" w:after="60"/>
            </w:pPr>
            <w:r w:rsidRPr="006A20C8">
              <w:t>Validation Studies as Topic/</w:t>
            </w:r>
          </w:p>
        </w:tc>
      </w:tr>
      <w:tr w:rsidR="00DE1C81" w:rsidRPr="006A20C8" w14:paraId="496FB430" w14:textId="77777777" w:rsidTr="00DE1C81">
        <w:tc>
          <w:tcPr>
            <w:tcW w:w="1271" w:type="dxa"/>
          </w:tcPr>
          <w:p w14:paraId="1CD0D73A" w14:textId="77777777" w:rsidR="00DE1C81" w:rsidRPr="006A20C8" w:rsidRDefault="00DE1C81" w:rsidP="00C56667">
            <w:pPr>
              <w:spacing w:before="60" w:after="60"/>
            </w:pPr>
            <w:r w:rsidRPr="006A20C8">
              <w:t>24</w:t>
            </w:r>
          </w:p>
        </w:tc>
        <w:tc>
          <w:tcPr>
            <w:tcW w:w="6521" w:type="dxa"/>
          </w:tcPr>
          <w:p w14:paraId="12DD8206" w14:textId="77777777" w:rsidR="00DE1C81" w:rsidRPr="006A20C8" w:rsidRDefault="00DE1C81" w:rsidP="00C56667">
            <w:pPr>
              <w:spacing w:before="60" w:after="60"/>
            </w:pPr>
            <w:r w:rsidRPr="006A20C8">
              <w:t>Cross-Sectional Studies/</w:t>
            </w:r>
          </w:p>
        </w:tc>
      </w:tr>
      <w:tr w:rsidR="00DE1C81" w:rsidRPr="006A20C8" w14:paraId="2C7F0204" w14:textId="77777777" w:rsidTr="00DE1C81">
        <w:tc>
          <w:tcPr>
            <w:tcW w:w="1271" w:type="dxa"/>
          </w:tcPr>
          <w:p w14:paraId="5D607006" w14:textId="77777777" w:rsidR="00DE1C81" w:rsidRPr="006A20C8" w:rsidRDefault="00DE1C81" w:rsidP="00C56667">
            <w:pPr>
              <w:spacing w:before="60" w:after="60"/>
            </w:pPr>
            <w:r w:rsidRPr="006A20C8">
              <w:t>25</w:t>
            </w:r>
          </w:p>
        </w:tc>
        <w:tc>
          <w:tcPr>
            <w:tcW w:w="6521" w:type="dxa"/>
          </w:tcPr>
          <w:p w14:paraId="57B6872C" w14:textId="77777777" w:rsidR="00DE1C81" w:rsidRPr="006A20C8" w:rsidRDefault="00DE1C81" w:rsidP="00C56667">
            <w:pPr>
              <w:spacing w:before="60" w:after="60"/>
            </w:pPr>
            <w:r w:rsidRPr="006A20C8">
              <w:t>Case-Control Studies/</w:t>
            </w:r>
          </w:p>
        </w:tc>
      </w:tr>
      <w:tr w:rsidR="00DE1C81" w:rsidRPr="006A20C8" w14:paraId="364CF876" w14:textId="77777777" w:rsidTr="00DE1C81">
        <w:tc>
          <w:tcPr>
            <w:tcW w:w="1271" w:type="dxa"/>
          </w:tcPr>
          <w:p w14:paraId="1F7D225B" w14:textId="77777777" w:rsidR="00DE1C81" w:rsidRPr="006A20C8" w:rsidRDefault="00DE1C81" w:rsidP="00C56667">
            <w:pPr>
              <w:spacing w:before="60" w:after="60"/>
            </w:pPr>
            <w:r w:rsidRPr="006A20C8">
              <w:t>26</w:t>
            </w:r>
          </w:p>
        </w:tc>
        <w:tc>
          <w:tcPr>
            <w:tcW w:w="6521" w:type="dxa"/>
          </w:tcPr>
          <w:p w14:paraId="1E9BBACD" w14:textId="77777777" w:rsidR="00DE1C81" w:rsidRPr="006A20C8" w:rsidRDefault="00DE1C81" w:rsidP="00C56667">
            <w:pPr>
              <w:spacing w:before="60" w:after="60"/>
            </w:pPr>
            <w:r w:rsidRPr="006A20C8">
              <w:t>Diagnostic Errors/</w:t>
            </w:r>
          </w:p>
        </w:tc>
      </w:tr>
      <w:tr w:rsidR="00DE1C81" w:rsidRPr="006A20C8" w14:paraId="69BE6ADC" w14:textId="77777777" w:rsidTr="00DE1C81">
        <w:tc>
          <w:tcPr>
            <w:tcW w:w="1271" w:type="dxa"/>
          </w:tcPr>
          <w:p w14:paraId="41E4A20E" w14:textId="77777777" w:rsidR="00DE1C81" w:rsidRPr="006A20C8" w:rsidRDefault="00DE1C81" w:rsidP="00C56667">
            <w:pPr>
              <w:spacing w:before="60" w:after="60"/>
            </w:pPr>
            <w:r w:rsidRPr="006A20C8">
              <w:t>27</w:t>
            </w:r>
          </w:p>
        </w:tc>
        <w:tc>
          <w:tcPr>
            <w:tcW w:w="6521" w:type="dxa"/>
          </w:tcPr>
          <w:p w14:paraId="7B29CF18" w14:textId="77777777" w:rsidR="00DE1C81" w:rsidRPr="006A20C8" w:rsidRDefault="00DE1C81" w:rsidP="00C56667">
            <w:pPr>
              <w:spacing w:before="60" w:after="60"/>
            </w:pPr>
            <w:r w:rsidRPr="006A20C8">
              <w:t>Observer Variation/</w:t>
            </w:r>
          </w:p>
        </w:tc>
      </w:tr>
      <w:tr w:rsidR="00DE1C81" w:rsidRPr="006A20C8" w14:paraId="7484373C" w14:textId="77777777" w:rsidTr="00DE1C81">
        <w:tc>
          <w:tcPr>
            <w:tcW w:w="1271" w:type="dxa"/>
          </w:tcPr>
          <w:p w14:paraId="491659FB" w14:textId="77777777" w:rsidR="00DE1C81" w:rsidRPr="006A20C8" w:rsidRDefault="00DE1C81" w:rsidP="00C56667">
            <w:pPr>
              <w:spacing w:before="60" w:after="60"/>
            </w:pPr>
            <w:r w:rsidRPr="006A20C8">
              <w:t>28</w:t>
            </w:r>
          </w:p>
        </w:tc>
        <w:tc>
          <w:tcPr>
            <w:tcW w:w="6521" w:type="dxa"/>
          </w:tcPr>
          <w:p w14:paraId="7986C6C6" w14:textId="77777777" w:rsidR="00DE1C81" w:rsidRPr="006A20C8" w:rsidRDefault="00DE1C81" w:rsidP="00C56667">
            <w:pPr>
              <w:spacing w:before="60" w:after="60"/>
            </w:pPr>
            <w:r w:rsidRPr="006A20C8">
              <w:t>20 or 21 or 22 or 23 or 24 or 25 or 26 or 27</w:t>
            </w:r>
          </w:p>
        </w:tc>
      </w:tr>
      <w:tr w:rsidR="00DE1C81" w:rsidRPr="006A20C8" w14:paraId="0BC01DCE" w14:textId="77777777" w:rsidTr="00DE1C81">
        <w:tc>
          <w:tcPr>
            <w:tcW w:w="1271" w:type="dxa"/>
          </w:tcPr>
          <w:p w14:paraId="0F47F987" w14:textId="77777777" w:rsidR="00DE1C81" w:rsidRPr="006A20C8" w:rsidRDefault="00DE1C81" w:rsidP="00C56667">
            <w:pPr>
              <w:spacing w:before="60" w:after="60"/>
            </w:pPr>
            <w:r w:rsidRPr="006A20C8">
              <w:t>29</w:t>
            </w:r>
          </w:p>
        </w:tc>
        <w:tc>
          <w:tcPr>
            <w:tcW w:w="6521" w:type="dxa"/>
          </w:tcPr>
          <w:p w14:paraId="573C65EA" w14:textId="77777777" w:rsidR="00DE1C81" w:rsidRPr="006A20C8" w:rsidRDefault="00DE1C81" w:rsidP="00C56667">
            <w:pPr>
              <w:spacing w:before="60" w:after="60"/>
            </w:pPr>
            <w:r w:rsidRPr="006A20C8">
              <w:t>9 and 19 and 28</w:t>
            </w:r>
          </w:p>
        </w:tc>
      </w:tr>
      <w:tr w:rsidR="00DE1C81" w:rsidRPr="006A20C8" w14:paraId="5445D52D" w14:textId="77777777" w:rsidTr="00DE1C81">
        <w:trPr>
          <w:trHeight w:val="1165"/>
        </w:trPr>
        <w:tc>
          <w:tcPr>
            <w:tcW w:w="1271" w:type="dxa"/>
          </w:tcPr>
          <w:p w14:paraId="64441BAF" w14:textId="77777777" w:rsidR="00DE1C81" w:rsidRPr="006A20C8" w:rsidRDefault="00DE1C81" w:rsidP="00C56667">
            <w:pPr>
              <w:spacing w:before="60" w:after="60"/>
            </w:pPr>
            <w:r w:rsidRPr="006A20C8">
              <w:t>30</w:t>
            </w:r>
          </w:p>
        </w:tc>
        <w:tc>
          <w:tcPr>
            <w:tcW w:w="6521" w:type="dxa"/>
          </w:tcPr>
          <w:p w14:paraId="23E6FD17" w14:textId="77777777" w:rsidR="00DE1C81" w:rsidRPr="006A20C8" w:rsidRDefault="00DE1C81" w:rsidP="00C56667">
            <w:pPr>
              <w:spacing w:before="60" w:after="60"/>
            </w:pPr>
            <w:r w:rsidRPr="006A20C8">
              <w:t xml:space="preserve">limit 29 to ("all adult (19 plus years)" and </w:t>
            </w:r>
            <w:proofErr w:type="spellStart"/>
            <w:r w:rsidRPr="006A20C8">
              <w:t>english</w:t>
            </w:r>
            <w:proofErr w:type="spellEnd"/>
            <w:r w:rsidRPr="006A20C8">
              <w:t xml:space="preserve"> and (female or humans or male))</w:t>
            </w:r>
          </w:p>
        </w:tc>
      </w:tr>
    </w:tbl>
    <w:p w14:paraId="729FE1DA" w14:textId="77777777" w:rsidR="007B21E1" w:rsidRDefault="00807D25"/>
    <w:sectPr w:rsidR="007B21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3A260" w14:textId="77777777" w:rsidR="00807D25" w:rsidRDefault="00807D25" w:rsidP="00DE1C81">
      <w:pPr>
        <w:spacing w:after="0" w:line="240" w:lineRule="auto"/>
      </w:pPr>
      <w:r>
        <w:separator/>
      </w:r>
    </w:p>
  </w:endnote>
  <w:endnote w:type="continuationSeparator" w:id="0">
    <w:p w14:paraId="7AAA34E8" w14:textId="77777777" w:rsidR="00807D25" w:rsidRDefault="00807D25" w:rsidP="00DE1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9D0D4" w14:textId="77777777" w:rsidR="00807D25" w:rsidRDefault="00807D25" w:rsidP="00DE1C81">
      <w:pPr>
        <w:spacing w:after="0" w:line="240" w:lineRule="auto"/>
      </w:pPr>
      <w:r>
        <w:separator/>
      </w:r>
    </w:p>
  </w:footnote>
  <w:footnote w:type="continuationSeparator" w:id="0">
    <w:p w14:paraId="5AC0C1F3" w14:textId="77777777" w:rsidR="00807D25" w:rsidRDefault="00807D25" w:rsidP="00DE1C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81"/>
    <w:rsid w:val="000E40EB"/>
    <w:rsid w:val="00291FDE"/>
    <w:rsid w:val="004A64B2"/>
    <w:rsid w:val="00704F7E"/>
    <w:rsid w:val="00807D25"/>
    <w:rsid w:val="00DE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274953"/>
  <w15:chartTrackingRefBased/>
  <w15:docId w15:val="{BF366B6E-DCBF-4C74-980D-3D844C11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1C81"/>
    <w:rPr>
      <w:rFonts w:ascii="Arial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1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1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1C8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 Markus (erus)</dc:creator>
  <cp:keywords/>
  <dc:description/>
  <cp:lastModifiedBy>s.mascarello@carbotech.ch</cp:lastModifiedBy>
  <cp:revision>2</cp:revision>
  <dcterms:created xsi:type="dcterms:W3CDTF">2021-03-19T15:44:00Z</dcterms:created>
  <dcterms:modified xsi:type="dcterms:W3CDTF">2021-04-1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3-19T15:44:51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f25386a-3b8e-4fee-8326-3f0ac59c6f7f</vt:lpwstr>
  </property>
  <property fmtid="{D5CDD505-2E9C-101B-9397-08002B2CF9AE}" pid="8" name="MSIP_Label_10d9bad3-6dac-4e9a-89a3-89f3b8d247b2_ContentBits">
    <vt:lpwstr>0</vt:lpwstr>
  </property>
</Properties>
</file>